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878" w:rsidRPr="007F7110" w:rsidRDefault="00550878" w:rsidP="0055087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7110">
        <w:rPr>
          <w:rFonts w:ascii="Times New Roman" w:hAnsi="Times New Roman" w:cs="Times New Roman"/>
          <w:sz w:val="24"/>
          <w:szCs w:val="24"/>
        </w:rPr>
        <w:t>Additional File: Table 4. The equation used to determine the mean absolute prediction error and mean standard error</w:t>
      </w:r>
    </w:p>
    <w:tbl>
      <w:tblPr>
        <w:tblStyle w:val="11"/>
        <w:tblW w:w="8931" w:type="dxa"/>
        <w:tblLook w:val="04A0" w:firstRow="1" w:lastRow="0" w:firstColumn="1" w:lastColumn="0" w:noHBand="0" w:noVBand="1"/>
      </w:tblPr>
      <w:tblGrid>
        <w:gridCol w:w="1560"/>
        <w:gridCol w:w="7371"/>
      </w:tblGrid>
      <w:tr w:rsidR="00550878" w:rsidRPr="007F7110" w:rsidTr="00CE7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0878" w:rsidRPr="007F7110" w:rsidRDefault="00550878" w:rsidP="00CE79F3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24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umber of Equation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0878" w:rsidRPr="007F7110" w:rsidRDefault="00550878" w:rsidP="00CE79F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24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quation</w:t>
            </w:r>
          </w:p>
        </w:tc>
      </w:tr>
      <w:tr w:rsidR="00550878" w:rsidRPr="007F7110" w:rsidTr="00CE7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  <w:hideMark/>
          </w:tcPr>
          <w:p w:rsidR="00550878" w:rsidRPr="007F7110" w:rsidRDefault="00550878" w:rsidP="00CE79F3">
            <w:pPr>
              <w:widowControl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o. 1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550878" w:rsidRPr="007F7110" w:rsidRDefault="00550878" w:rsidP="00CE79F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kern w:val="24"/>
                    <w:sz w:val="24"/>
                    <w:szCs w:val="24"/>
                  </w:rPr>
                  <m:t>ean absolute prediction error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n</m:t>
                    </m:r>
                  </m:den>
                </m:f>
                <m:nary>
                  <m:naryPr>
                    <m:chr m:val="∑"/>
                    <m:grow m:val="1"/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redictio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observatio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</w:tr>
      <w:tr w:rsidR="00550878" w:rsidRPr="007F7110" w:rsidTr="00CE79F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0878" w:rsidRPr="007F7110" w:rsidRDefault="00550878" w:rsidP="00CE79F3">
            <w:pPr>
              <w:widowControl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o. 2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0878" w:rsidRPr="007F7110" w:rsidRDefault="00550878" w:rsidP="00CE79F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kern w:val="24"/>
                    <w:sz w:val="24"/>
                    <w:szCs w:val="24"/>
                  </w:rPr>
                  <m:t>ean standard error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n</m:t>
                    </m:r>
                  </m:den>
                </m:f>
                <m:nary>
                  <m:naryPr>
                    <m:chr m:val="∑"/>
                    <m:grow m:val="1"/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observatio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predictio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</w:tbl>
    <w:p w:rsidR="00550878" w:rsidRPr="007F7110" w:rsidRDefault="00550878" w:rsidP="00550878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7F7110">
        <w:rPr>
          <w:rFonts w:ascii="Times New Roman" w:hAnsi="Times New Roman" w:cs="Times New Roman"/>
          <w:kern w:val="24"/>
          <w:sz w:val="24"/>
          <w:szCs w:val="24"/>
        </w:rPr>
        <w:t>n</w:t>
      </w:r>
      <w:proofErr w:type="gramEnd"/>
      <w:r w:rsidRPr="007F7110">
        <w:rPr>
          <w:rFonts w:ascii="Times New Roman" w:hAnsi="Times New Roman" w:cs="Times New Roman"/>
          <w:kern w:val="24"/>
          <w:sz w:val="24"/>
          <w:szCs w:val="24"/>
        </w:rPr>
        <w:t>, total number of the dataset</w:t>
      </w:r>
    </w:p>
    <w:p w:rsidR="00D87652" w:rsidRDefault="00D87652">
      <w:bookmarkStart w:id="0" w:name="_GoBack"/>
      <w:bookmarkEnd w:id="0"/>
    </w:p>
    <w:sectPr w:rsidR="00D8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878"/>
    <w:rsid w:val="00006563"/>
    <w:rsid w:val="00025046"/>
    <w:rsid w:val="00026E39"/>
    <w:rsid w:val="000305EE"/>
    <w:rsid w:val="000426F6"/>
    <w:rsid w:val="000433A5"/>
    <w:rsid w:val="00080BA1"/>
    <w:rsid w:val="000F0DDF"/>
    <w:rsid w:val="00154F81"/>
    <w:rsid w:val="00167E3B"/>
    <w:rsid w:val="001B6CBF"/>
    <w:rsid w:val="00204090"/>
    <w:rsid w:val="00213C09"/>
    <w:rsid w:val="00215956"/>
    <w:rsid w:val="00224844"/>
    <w:rsid w:val="00232803"/>
    <w:rsid w:val="00292D67"/>
    <w:rsid w:val="002C3160"/>
    <w:rsid w:val="003546D2"/>
    <w:rsid w:val="00385B3D"/>
    <w:rsid w:val="003E7063"/>
    <w:rsid w:val="004665E1"/>
    <w:rsid w:val="00467ED2"/>
    <w:rsid w:val="00491DBA"/>
    <w:rsid w:val="004C0D05"/>
    <w:rsid w:val="00501DA8"/>
    <w:rsid w:val="0051003B"/>
    <w:rsid w:val="005468EB"/>
    <w:rsid w:val="005469B9"/>
    <w:rsid w:val="00550878"/>
    <w:rsid w:val="00593917"/>
    <w:rsid w:val="005B6867"/>
    <w:rsid w:val="005C4E5B"/>
    <w:rsid w:val="005C6343"/>
    <w:rsid w:val="006712DC"/>
    <w:rsid w:val="00730D0E"/>
    <w:rsid w:val="00753F9D"/>
    <w:rsid w:val="00754D08"/>
    <w:rsid w:val="007F2548"/>
    <w:rsid w:val="00813CC5"/>
    <w:rsid w:val="008174D1"/>
    <w:rsid w:val="008934FE"/>
    <w:rsid w:val="008B45F3"/>
    <w:rsid w:val="009050D4"/>
    <w:rsid w:val="00941353"/>
    <w:rsid w:val="00965225"/>
    <w:rsid w:val="009870B4"/>
    <w:rsid w:val="009E18E3"/>
    <w:rsid w:val="00A34ABA"/>
    <w:rsid w:val="00A6399A"/>
    <w:rsid w:val="00A7288E"/>
    <w:rsid w:val="00AC16CD"/>
    <w:rsid w:val="00AC7AD8"/>
    <w:rsid w:val="00B117E4"/>
    <w:rsid w:val="00B14D33"/>
    <w:rsid w:val="00B225AE"/>
    <w:rsid w:val="00B51E11"/>
    <w:rsid w:val="00BC7A1E"/>
    <w:rsid w:val="00C049C9"/>
    <w:rsid w:val="00C73566"/>
    <w:rsid w:val="00D411BE"/>
    <w:rsid w:val="00D71177"/>
    <w:rsid w:val="00D74883"/>
    <w:rsid w:val="00D87652"/>
    <w:rsid w:val="00E04285"/>
    <w:rsid w:val="00E72BFB"/>
    <w:rsid w:val="00EB0180"/>
    <w:rsid w:val="00EB4E3B"/>
    <w:rsid w:val="00EC198D"/>
    <w:rsid w:val="00EC3F6E"/>
    <w:rsid w:val="00F0467F"/>
    <w:rsid w:val="00F077E8"/>
    <w:rsid w:val="00F12661"/>
    <w:rsid w:val="00F42192"/>
    <w:rsid w:val="00FA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EA6FF5-A4E0-4227-A20E-5BC1F16BC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87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一覧 (表) 1 淡色1"/>
    <w:basedOn w:val="TableNormal"/>
    <w:uiPriority w:val="46"/>
    <w:rsid w:val="00550878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lyn Grace Oliveros Quilat-Quilat</dc:creator>
  <cp:keywords/>
  <dc:description/>
  <cp:lastModifiedBy>Hopelyn Grace Oliveros Quilat-Quilat</cp:lastModifiedBy>
  <cp:revision>1</cp:revision>
  <dcterms:created xsi:type="dcterms:W3CDTF">2025-02-26T09:40:00Z</dcterms:created>
  <dcterms:modified xsi:type="dcterms:W3CDTF">2025-02-26T09:40:00Z</dcterms:modified>
</cp:coreProperties>
</file>